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sz w:val="22"/>
          <w:szCs w:val="22"/>
          <w:lang w:val="es-ES"/>
        </w:rPr>
        <w:t xml:space="preserve">Marta Curriu et al. </w:t>
      </w:r>
      <w:r>
        <w:rPr>
          <w:i/>
          <w:iCs/>
          <w:sz w:val="22"/>
          <w:szCs w:val="22"/>
          <w:lang w:val="en-US"/>
        </w:rPr>
        <w:t>Viremic HIV infected individuals with high CD4 T cells and functional envelope proteins show anti-gp41 antibodies with unique specificity and function</w:t>
      </w:r>
      <w:r>
        <w:rPr>
          <w:sz w:val="22"/>
          <w:szCs w:val="22"/>
          <w:lang w:val="en-US"/>
        </w:rPr>
        <w:t>.</w:t>
      </w:r>
    </w:p>
    <w:p>
      <w:pPr>
        <w:pStyle w:val="Normal"/>
        <w:autoSpaceDE w:val="false"/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b/>
          <w:bCs/>
          <w:lang w:val="es-ES"/>
        </w:rPr>
        <w:t xml:space="preserve">Figure S1. </w:t>
      </w:r>
      <w:r>
        <w:rPr>
          <w:b/>
          <w:lang w:val="en-US"/>
        </w:rPr>
        <w:t>Neutralization activity of plasma from VNP and RP.</w:t>
      </w:r>
      <w:r>
        <w:rPr>
          <w:lang w:val="en-US"/>
        </w:rPr>
        <w:t xml:space="preserve">   Neutralization capacity of plasma from VNP and RP patients was tested against pseudoviruses carrying NL43 (B), BaL (C) or primary isolates SVPB13 (C) and SVPB16 (D) envelope glycoproteins using TZM-bl reporter cell line. In figure A and B left plots represent the curves of normalized RLU for each plasma dilution in a logarithmic scale; right plots represent the reciprocal 50% inhibitory titers deduced from the normalized curves. For SVPB13 and SVPB16 no neutralization activity could be quantified (all reciprocal IC50 values were &lt;60).</w: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99405" cy="6533515"/>
            <wp:effectExtent l="0" t="0" r="0" b="0"/>
            <wp:wrapTight wrapText="bothSides">
              <wp:wrapPolygon edited="0">
                <wp:start x="4378" y="659"/>
                <wp:lineTo x="1140" y="785"/>
                <wp:lineTo x="606" y="848"/>
                <wp:lineTo x="569" y="1225"/>
                <wp:lineTo x="10550" y="1635"/>
                <wp:lineTo x="1255" y="1698"/>
                <wp:lineTo x="1217" y="1887"/>
                <wp:lineTo x="1902" y="2170"/>
                <wp:lineTo x="759" y="2391"/>
                <wp:lineTo x="683" y="2422"/>
                <wp:lineTo x="759" y="4752"/>
                <wp:lineTo x="1712" y="5161"/>
                <wp:lineTo x="1902" y="5193"/>
                <wp:lineTo x="1598" y="5445"/>
                <wp:lineTo x="1674" y="5634"/>
                <wp:lineTo x="1863" y="5854"/>
                <wp:lineTo x="3159" y="6200"/>
                <wp:lineTo x="3120" y="6452"/>
                <wp:lineTo x="6931" y="6673"/>
                <wp:lineTo x="10778" y="6704"/>
                <wp:lineTo x="10778" y="7712"/>
                <wp:lineTo x="5026" y="7743"/>
                <wp:lineTo x="721" y="7964"/>
                <wp:lineTo x="721" y="8436"/>
                <wp:lineTo x="7159" y="8688"/>
                <wp:lineTo x="12150" y="8719"/>
                <wp:lineTo x="1255" y="8845"/>
                <wp:lineTo x="1217" y="9034"/>
                <wp:lineTo x="1902" y="9223"/>
                <wp:lineTo x="721" y="9570"/>
                <wp:lineTo x="721" y="10986"/>
                <wp:lineTo x="798" y="11901"/>
                <wp:lineTo x="1521" y="12214"/>
                <wp:lineTo x="1902" y="12246"/>
                <wp:lineTo x="1636" y="12561"/>
                <wp:lineTo x="1636" y="13002"/>
                <wp:lineTo x="6169" y="13222"/>
                <wp:lineTo x="3198" y="13253"/>
                <wp:lineTo x="3198" y="13631"/>
                <wp:lineTo x="10778" y="13757"/>
                <wp:lineTo x="10778" y="14293"/>
                <wp:lineTo x="4607" y="14765"/>
                <wp:lineTo x="1026" y="14859"/>
                <wp:lineTo x="493" y="14922"/>
                <wp:lineTo x="569" y="15363"/>
                <wp:lineTo x="9064" y="15741"/>
                <wp:lineTo x="1255" y="15835"/>
                <wp:lineTo x="1217" y="16024"/>
                <wp:lineTo x="1902" y="16276"/>
                <wp:lineTo x="759" y="16497"/>
                <wp:lineTo x="683" y="16528"/>
                <wp:lineTo x="683" y="16811"/>
                <wp:lineTo x="1902" y="17284"/>
                <wp:lineTo x="874" y="17315"/>
                <wp:lineTo x="683" y="17378"/>
                <wp:lineTo x="759" y="18858"/>
                <wp:lineTo x="1712" y="19267"/>
                <wp:lineTo x="1902" y="19299"/>
                <wp:lineTo x="1598" y="19551"/>
                <wp:lineTo x="1674" y="19740"/>
                <wp:lineTo x="1940" y="19803"/>
                <wp:lineTo x="1788" y="19960"/>
                <wp:lineTo x="3159" y="20307"/>
                <wp:lineTo x="3120" y="20495"/>
                <wp:lineTo x="3274" y="20558"/>
                <wp:lineTo x="3617" y="20558"/>
                <wp:lineTo x="17674" y="20558"/>
                <wp:lineTo x="17674" y="20307"/>
                <wp:lineTo x="19045" y="20023"/>
                <wp:lineTo x="18969" y="19803"/>
                <wp:lineTo x="17940" y="19771"/>
                <wp:lineTo x="20988" y="19645"/>
                <wp:lineTo x="20988" y="19110"/>
                <wp:lineTo x="20873" y="18732"/>
                <wp:lineTo x="17407" y="18291"/>
                <wp:lineTo x="17445" y="17284"/>
                <wp:lineTo x="20569" y="17063"/>
                <wp:lineTo x="20607" y="16874"/>
                <wp:lineTo x="20150" y="16749"/>
                <wp:lineTo x="20607" y="16276"/>
                <wp:lineTo x="20607" y="15867"/>
                <wp:lineTo x="19501" y="15835"/>
                <wp:lineTo x="13102" y="15741"/>
                <wp:lineTo x="17026" y="15458"/>
                <wp:lineTo x="17026" y="15269"/>
                <wp:lineTo x="16645" y="14765"/>
                <wp:lineTo x="10778" y="14293"/>
                <wp:lineTo x="10778" y="13253"/>
                <wp:lineTo x="18207" y="13002"/>
                <wp:lineTo x="18207" y="12750"/>
                <wp:lineTo x="19464" y="12718"/>
                <wp:lineTo x="19464" y="12498"/>
                <wp:lineTo x="13674" y="12246"/>
                <wp:lineTo x="13674" y="11742"/>
                <wp:lineTo x="18664" y="11270"/>
                <wp:lineTo x="19007" y="11207"/>
                <wp:lineTo x="18931" y="11081"/>
                <wp:lineTo x="13674" y="10735"/>
                <wp:lineTo x="15159" y="10672"/>
                <wp:lineTo x="15159" y="10483"/>
                <wp:lineTo x="13674" y="10231"/>
                <wp:lineTo x="16074" y="9979"/>
                <wp:lineTo x="16074" y="9947"/>
                <wp:lineTo x="15120" y="9727"/>
                <wp:lineTo x="18055" y="9255"/>
                <wp:lineTo x="18055" y="9003"/>
                <wp:lineTo x="16340" y="8845"/>
                <wp:lineTo x="12493" y="8719"/>
                <wp:lineTo x="14702" y="8688"/>
                <wp:lineTo x="17559" y="8436"/>
                <wp:lineTo x="17559" y="8216"/>
                <wp:lineTo x="16987" y="7775"/>
                <wp:lineTo x="16376" y="7743"/>
                <wp:lineTo x="10778" y="7712"/>
                <wp:lineTo x="10739" y="6673"/>
                <wp:lineTo x="6931" y="6200"/>
                <wp:lineTo x="11845" y="6169"/>
                <wp:lineTo x="18244" y="5917"/>
                <wp:lineTo x="18244" y="5697"/>
                <wp:lineTo x="19501" y="5634"/>
                <wp:lineTo x="19501" y="5413"/>
                <wp:lineTo x="13712" y="5193"/>
                <wp:lineTo x="13712" y="4689"/>
                <wp:lineTo x="18131" y="4658"/>
                <wp:lineTo x="18321" y="4626"/>
                <wp:lineTo x="18321" y="4185"/>
                <wp:lineTo x="19007" y="3902"/>
                <wp:lineTo x="19007" y="3839"/>
                <wp:lineTo x="18321" y="3681"/>
                <wp:lineTo x="18321" y="3241"/>
                <wp:lineTo x="18017" y="3209"/>
                <wp:lineTo x="15388" y="3178"/>
                <wp:lineTo x="15426" y="3052"/>
                <wp:lineTo x="15083" y="2957"/>
                <wp:lineTo x="13712" y="2674"/>
                <wp:lineTo x="15045" y="2642"/>
                <wp:lineTo x="18131" y="2328"/>
                <wp:lineTo x="18131" y="2170"/>
                <wp:lineTo x="16683" y="2107"/>
                <wp:lineTo x="16683" y="1887"/>
                <wp:lineTo x="12340" y="1666"/>
                <wp:lineTo x="17483" y="1446"/>
                <wp:lineTo x="17559" y="1194"/>
                <wp:lineTo x="16987" y="1163"/>
                <wp:lineTo x="16950" y="722"/>
                <wp:lineTo x="5636" y="659"/>
                <wp:lineTo x="4378" y="659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533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0:27:00Z</dcterms:created>
  <dc:creator>User</dc:creator>
  <dc:description/>
  <cp:keywords/>
  <dc:language>en-US</dc:language>
  <cp:lastModifiedBy>User</cp:lastModifiedBy>
  <dcterms:modified xsi:type="dcterms:W3CDTF">2011-12-23T10:43:00Z</dcterms:modified>
  <cp:revision>3</cp:revision>
  <dc:subject/>
  <dc:title>Marta Curriu et al</dc:title>
</cp:coreProperties>
</file>